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44ED3" w14:textId="2F5DAE18" w:rsidR="00906B15" w:rsidRDefault="00906B15" w:rsidP="00906B15">
      <w:pPr>
        <w:pStyle w:val="Descripcin"/>
        <w:keepNext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GoBack"/>
      <w:bookmarkEnd w:id="0"/>
      <w:r w:rsidRPr="00906B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information</w:t>
      </w:r>
    </w:p>
    <w:p w14:paraId="37ECA51D" w14:textId="77777777" w:rsidR="00524F62" w:rsidRPr="00524F62" w:rsidRDefault="00524F62" w:rsidP="00524F62">
      <w:pPr>
        <w:rPr>
          <w:lang w:val="en-US"/>
        </w:rPr>
      </w:pPr>
    </w:p>
    <w:p w14:paraId="1014A2AF" w14:textId="23C79259" w:rsidR="00906B15" w:rsidRPr="00524F62" w:rsidRDefault="00906B15" w:rsidP="00524F62">
      <w:pPr>
        <w:rPr>
          <w:lang w:val="en-US"/>
        </w:rPr>
      </w:pPr>
      <w:r w:rsidRPr="005A6702">
        <w:rPr>
          <w:rFonts w:ascii="Times New Roman" w:hAnsi="Times New Roman" w:cs="Times New Roman"/>
          <w:b/>
          <w:bCs/>
          <w:lang w:val="en-US"/>
        </w:rPr>
        <w:t>Table S</w:t>
      </w:r>
      <w:r w:rsidR="00FE0EC9" w:rsidRPr="005A6702">
        <w:rPr>
          <w:rFonts w:ascii="Times New Roman" w:hAnsi="Times New Roman" w:cs="Times New Roman"/>
          <w:b/>
          <w:bCs/>
          <w:iCs/>
          <w:lang w:val="en-US"/>
        </w:rPr>
        <w:t>1</w:t>
      </w:r>
      <w:r w:rsidRPr="005A670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oly</w:t>
      </w:r>
      <w:r w:rsidR="00524F62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P accumulation of studied strains after 6 and 16 h of growth in MEI or </w:t>
      </w:r>
      <w:proofErr w:type="spellStart"/>
      <w:r>
        <w:rPr>
          <w:rFonts w:ascii="Times New Roman" w:hAnsi="Times New Roman" w:cs="Times New Roman"/>
          <w:lang w:val="en-US"/>
        </w:rPr>
        <w:t>MRSc</w:t>
      </w:r>
      <w:proofErr w:type="spellEnd"/>
      <w:r>
        <w:rPr>
          <w:rFonts w:ascii="Times New Roman" w:hAnsi="Times New Roman" w:cs="Times New Roman"/>
          <w:lang w:val="en-US"/>
        </w:rPr>
        <w:t xml:space="preserve"> medium</w:t>
      </w:r>
      <w:r w:rsidR="006B7743">
        <w:rPr>
          <w:rFonts w:ascii="Times New Roman" w:hAnsi="Times New Roman" w:cs="Times New Roman"/>
          <w:lang w:val="en-US"/>
        </w:rPr>
        <w:t xml:space="preserve"> (mean </w:t>
      </w:r>
      <w:r w:rsidR="006B7743" w:rsidRPr="006B7743">
        <w:rPr>
          <w:rFonts w:ascii="Times New Roman" w:hAnsi="Times New Roman" w:cs="Times New Roman"/>
          <w:lang w:val="en-US"/>
        </w:rPr>
        <w:t>±SD)</w:t>
      </w:r>
      <w:r>
        <w:rPr>
          <w:rFonts w:ascii="Times New Roman" w:hAnsi="Times New Roman" w:cs="Times New Roman"/>
          <w:lang w:val="en-US"/>
        </w:rPr>
        <w:t xml:space="preserve">. OD </w:t>
      </w:r>
      <w:r w:rsidR="006B7743">
        <w:rPr>
          <w:rFonts w:ascii="Times New Roman" w:hAnsi="Times New Roman" w:cs="Times New Roman"/>
          <w:lang w:val="en-US"/>
        </w:rPr>
        <w:t>measured</w:t>
      </w:r>
      <w:r w:rsidR="002B6882">
        <w:rPr>
          <w:rFonts w:ascii="Times New Roman" w:hAnsi="Times New Roman" w:cs="Times New Roman"/>
          <w:lang w:val="en-US"/>
        </w:rPr>
        <w:t xml:space="preserve"> each time point is indicated.</w:t>
      </w:r>
    </w:p>
    <w:tbl>
      <w:tblPr>
        <w:tblW w:w="8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7"/>
        <w:gridCol w:w="1446"/>
        <w:gridCol w:w="1204"/>
        <w:gridCol w:w="1394"/>
        <w:gridCol w:w="1213"/>
      </w:tblGrid>
      <w:tr w:rsidR="00906B15" w:rsidRPr="00906B15" w14:paraId="017C8C93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EA2F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81818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b/>
                <w:bCs/>
                <w:color w:val="181818"/>
                <w:sz w:val="20"/>
                <w:szCs w:val="20"/>
                <w:lang w:eastAsia="es-ES"/>
              </w:rPr>
              <w:t>Strain</w:t>
            </w:r>
            <w:proofErr w:type="spellEnd"/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2EC18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81818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color w:val="181818"/>
                <w:sz w:val="20"/>
                <w:szCs w:val="20"/>
                <w:lang w:eastAsia="es-ES"/>
              </w:rPr>
              <w:t>Medium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C8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6 h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BF7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6 h</w:t>
            </w:r>
          </w:p>
        </w:tc>
      </w:tr>
      <w:tr w:rsidR="00906B15" w:rsidRPr="00906B15" w14:paraId="441D2715" w14:textId="77777777" w:rsidTr="00906B15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98EB7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81818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4B582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81818"/>
                <w:sz w:val="20"/>
                <w:szCs w:val="20"/>
                <w:lang w:eastAsia="es-E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15F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mol Pi/O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B0C0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O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CE6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mol Pi/O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E991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OD</w:t>
            </w:r>
          </w:p>
        </w:tc>
      </w:tr>
      <w:tr w:rsidR="00906B15" w:rsidRPr="00906B15" w14:paraId="284EBFFD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12E71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imalis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B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F686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694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5 ± 2.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6AB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D94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57 ± 33.5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201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6</w:t>
            </w:r>
          </w:p>
        </w:tc>
      </w:tr>
      <w:tr w:rsidR="00906B15" w:rsidRPr="00906B15" w14:paraId="26CD4A3F" w14:textId="77777777" w:rsidTr="00906B15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81823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2DEA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110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 ± 0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C5A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8E6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 ± 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2E3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1</w:t>
            </w:r>
          </w:p>
        </w:tc>
      </w:tr>
      <w:tr w:rsidR="00906B15" w:rsidRPr="00906B15" w14:paraId="36D57868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6260F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ED8C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2CA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 ± 0.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892F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C8B6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 ± 0.1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B2A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1</w:t>
            </w:r>
          </w:p>
        </w:tc>
      </w:tr>
      <w:tr w:rsidR="00906B15" w:rsidRPr="00906B15" w14:paraId="72874EEC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8F44A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CM127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091C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33E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61 ± 3.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C56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734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12 ± 2.4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595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7</w:t>
            </w:r>
          </w:p>
        </w:tc>
      </w:tr>
      <w:tr w:rsidR="00906B15" w:rsidRPr="00906B15" w14:paraId="69E49164" w14:textId="77777777" w:rsidTr="00906B15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B984A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E1FBB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226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2 ± 4.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784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F6F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 ± 0.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E853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91</w:t>
            </w:r>
          </w:p>
        </w:tc>
      </w:tr>
      <w:tr w:rsidR="00906B15" w:rsidRPr="00906B15" w14:paraId="2180C90C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A8FFC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. breve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6V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642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03F1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 ± 0.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019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CA0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2 ± 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26FF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2</w:t>
            </w:r>
          </w:p>
        </w:tc>
      </w:tr>
      <w:tr w:rsidR="00906B15" w:rsidRPr="00906B15" w14:paraId="503F83D0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DA4FA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7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EFFE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49FF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5 ± 1.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6AEA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8473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9 ± 0.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09C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1</w:t>
            </w:r>
          </w:p>
        </w:tc>
      </w:tr>
      <w:tr w:rsidR="00906B15" w:rsidRPr="00906B15" w14:paraId="6344CC42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093B6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</w:t>
            </w:r>
            <w:r w:rsidRPr="00906B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longum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6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F7C1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696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64 ± 17.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6A16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D8F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2 ± 16.6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134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9</w:t>
            </w:r>
          </w:p>
        </w:tc>
      </w:tr>
      <w:tr w:rsidR="00906B15" w:rsidRPr="00906B15" w14:paraId="5E499D58" w14:textId="77777777" w:rsidTr="00906B15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CD9AA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738DB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0B3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05 ± 15.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244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8A97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8 ± 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91A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93</w:t>
            </w:r>
          </w:p>
        </w:tc>
      </w:tr>
      <w:tr w:rsidR="00906B15" w:rsidRPr="00906B15" w14:paraId="4EB58C17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30B4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. longum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TCC 157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74D4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2EC6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4.49 ± 7.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528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9EE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2 ± 0.9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AA5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5</w:t>
            </w:r>
          </w:p>
        </w:tc>
      </w:tr>
      <w:tr w:rsidR="00906B15" w:rsidRPr="00906B15" w14:paraId="280C7F82" w14:textId="77777777" w:rsidTr="00906B15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C1DB5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C69F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1D7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85 ± 30.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3831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75D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 ± 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4C6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7</w:t>
            </w:r>
          </w:p>
        </w:tc>
      </w:tr>
      <w:tr w:rsidR="00906B15" w:rsidRPr="00906B15" w14:paraId="181B3AA6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45647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. longum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B5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E902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D28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09 ± 12.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A77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387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5 ± 0.4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B66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7</w:t>
            </w:r>
          </w:p>
        </w:tc>
      </w:tr>
      <w:tr w:rsidR="00906B15" w:rsidRPr="00906B15" w14:paraId="74EA74A0" w14:textId="77777777" w:rsidTr="00906B15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5A780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7D85A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3E26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9 ± 0.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ED2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787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 ± 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690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9</w:t>
            </w:r>
          </w:p>
        </w:tc>
      </w:tr>
      <w:tr w:rsidR="00906B15" w:rsidRPr="00906B15" w14:paraId="31034C39" w14:textId="77777777" w:rsidTr="00906B15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9048D" w14:textId="2A684793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</w:t>
            </w:r>
            <w:r w:rsidRPr="00906B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ongum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ABP0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07AC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F64F" w14:textId="7442B186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.17 ± 27.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1761" w14:textId="534989DF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C68B" w14:textId="02D2DAEC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2.26 ± 2.7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A854" w14:textId="506F6F12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</w:t>
            </w:r>
          </w:p>
        </w:tc>
      </w:tr>
      <w:tr w:rsidR="00906B15" w:rsidRPr="00906B15" w14:paraId="7ECC4629" w14:textId="77777777" w:rsidTr="00906B15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FF8E7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C99B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25F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30 ± 2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A9A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455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01 ± 15.7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9E2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1</w:t>
            </w:r>
          </w:p>
        </w:tc>
      </w:tr>
      <w:tr w:rsidR="00906B15" w:rsidRPr="00906B15" w14:paraId="443C3962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C86BB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. longum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1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9AD3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005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45 ± 4.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A54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AF86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 ± 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5E87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9</w:t>
            </w:r>
          </w:p>
        </w:tc>
      </w:tr>
      <w:tr w:rsidR="00906B15" w:rsidRPr="00906B15" w14:paraId="4ED33D7B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2445C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cardovii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AA-77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55C82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RS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ADF6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0 ± 0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7BD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361B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 ± 0.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653A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3</w:t>
            </w:r>
          </w:p>
        </w:tc>
      </w:tr>
      <w:tr w:rsidR="00906B15" w:rsidRPr="00906B15" w14:paraId="601CE7FF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A889A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aracasei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CM11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74B8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036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6 ± 0.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A1BE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E4B1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 ± 0.0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3F01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4</w:t>
            </w:r>
          </w:p>
        </w:tc>
      </w:tr>
      <w:tr w:rsidR="00906B15" w:rsidRPr="00906B15" w14:paraId="585717C0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D0B49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hamnosus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6CDB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589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0 ± 0.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8FC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362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 ± 0.0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823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9</w:t>
            </w:r>
          </w:p>
        </w:tc>
      </w:tr>
      <w:tr w:rsidR="00906B15" w:rsidRPr="00906B15" w14:paraId="5D31826E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6FB31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lantarum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9v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F437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179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 ± 0.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9A4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3FC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 ± 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57F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0</w:t>
            </w:r>
          </w:p>
        </w:tc>
      </w:tr>
      <w:tr w:rsidR="00906B15" w:rsidRPr="00906B15" w14:paraId="034CAB4D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593B2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lantarum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WCFS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FF66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502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6 ± 5.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7D27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EF40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 ± 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38EC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4</w:t>
            </w:r>
          </w:p>
        </w:tc>
      </w:tr>
      <w:tr w:rsidR="00906B15" w:rsidRPr="00906B15" w14:paraId="7EA54585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45C4D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. reuteri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SM179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5B9B6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4D6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 ± 0.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B9B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5B47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 ± 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A7E9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4</w:t>
            </w:r>
          </w:p>
        </w:tc>
      </w:tr>
      <w:tr w:rsidR="00906B15" w:rsidRPr="00906B15" w14:paraId="436BD774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90225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entosaceus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90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ABP0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3FE9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973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 ±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EC1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7F9B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 ± 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0398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7</w:t>
            </w:r>
          </w:p>
        </w:tc>
      </w:tr>
      <w:tr w:rsidR="00906B15" w:rsidRPr="00906B15" w14:paraId="5EE46EB9" w14:textId="77777777" w:rsidTr="00906B15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55316" w14:textId="77777777" w:rsidR="00906B15" w:rsidRPr="00906B15" w:rsidRDefault="00906B15" w:rsidP="00906B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. </w:t>
            </w:r>
            <w:proofErr w:type="spellStart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oulardii</w:t>
            </w:r>
            <w:proofErr w:type="spellEnd"/>
            <w:r w:rsidRPr="00906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CM I-7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13394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A4A1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 ±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BBF5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8F6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 ± 0.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383D" w14:textId="77777777" w:rsidR="00906B15" w:rsidRPr="00906B15" w:rsidRDefault="00906B15" w:rsidP="00906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06B1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7</w:t>
            </w:r>
          </w:p>
        </w:tc>
      </w:tr>
    </w:tbl>
    <w:p w14:paraId="411870CB" w14:textId="2705F7BF" w:rsidR="00524F62" w:rsidRDefault="00524F62"/>
    <w:p w14:paraId="2AFE1B80" w14:textId="6E8BD063" w:rsidR="00FE0EC9" w:rsidRDefault="00FE0EC9">
      <w:r>
        <w:br w:type="page"/>
      </w:r>
    </w:p>
    <w:p w14:paraId="4A728F8F" w14:textId="67BA36D9" w:rsidR="00FE0EC9" w:rsidRPr="00F8576E" w:rsidRDefault="00FE0EC9" w:rsidP="00FE0EC9">
      <w:pPr>
        <w:rPr>
          <w:rFonts w:ascii="Times New Roman" w:hAnsi="Times New Roman" w:cs="Times New Roman"/>
          <w:lang w:val="en-US"/>
        </w:rPr>
      </w:pPr>
      <w:r w:rsidRPr="00524F62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524F62">
        <w:rPr>
          <w:rFonts w:ascii="Times New Roman" w:hAnsi="Times New Roman" w:cs="Times New Roman"/>
          <w:b/>
          <w:lang w:val="en-US"/>
        </w:rPr>
        <w:t>.</w:t>
      </w:r>
      <w:r w:rsidRPr="00F8576E">
        <w:rPr>
          <w:rFonts w:ascii="Times New Roman" w:hAnsi="Times New Roman" w:cs="Times New Roman"/>
          <w:lang w:val="en-US"/>
        </w:rPr>
        <w:t xml:space="preserve"> Oligonucleotides used i</w:t>
      </w:r>
      <w:r>
        <w:rPr>
          <w:rFonts w:ascii="Times New Roman" w:hAnsi="Times New Roman" w:cs="Times New Roman"/>
          <w:lang w:val="en-US"/>
        </w:rPr>
        <w:t>n this study</w:t>
      </w:r>
    </w:p>
    <w:tbl>
      <w:tblPr>
        <w:tblStyle w:val="Tablaconcuadrcula"/>
        <w:tblW w:w="6359" w:type="dxa"/>
        <w:tblLook w:val="04A0" w:firstRow="1" w:lastRow="0" w:firstColumn="1" w:lastColumn="0" w:noHBand="0" w:noVBand="1"/>
      </w:tblPr>
      <w:tblGrid>
        <w:gridCol w:w="2268"/>
        <w:gridCol w:w="4091"/>
      </w:tblGrid>
      <w:tr w:rsidR="00FE0EC9" w:rsidRPr="0064329A" w14:paraId="1C611C2D" w14:textId="77777777" w:rsidTr="0020077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A2DFA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oligonucleotide</w:t>
            </w:r>
          </w:p>
        </w:tc>
        <w:tc>
          <w:tcPr>
            <w:tcW w:w="4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29F2B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 xml:space="preserve">Sequence </w:t>
            </w:r>
          </w:p>
        </w:tc>
      </w:tr>
      <w:tr w:rsidR="00FE0EC9" w:rsidRPr="0064329A" w14:paraId="062E0904" w14:textId="77777777" w:rsidTr="0020077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29EDF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b/>
                <w:color w:val="2E2E2E"/>
                <w:sz w:val="20"/>
                <w:szCs w:val="24"/>
                <w:lang w:val="en-US"/>
              </w:rPr>
              <w:t>Caco-2</w:t>
            </w:r>
          </w:p>
        </w:tc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B784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</w:p>
        </w:tc>
      </w:tr>
      <w:tr w:rsidR="00FE0EC9" w:rsidRPr="0064329A" w14:paraId="5430AE09" w14:textId="77777777" w:rsidTr="0020077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C8B90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ZO1_F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7522D41F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GAGTTGCAATGGTTAACGGA</w:t>
            </w:r>
          </w:p>
        </w:tc>
      </w:tr>
      <w:tr w:rsidR="00FE0EC9" w:rsidRPr="0064329A" w14:paraId="09C99F4C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16403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ZO1_R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66B6B1A3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TCAGGATCAGGACGACTTACTGG</w:t>
            </w:r>
          </w:p>
        </w:tc>
      </w:tr>
      <w:tr w:rsidR="00FE0EC9" w:rsidRPr="0064329A" w14:paraId="21090E4A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F0DB5D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OC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LN</w:t>
            </w: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_F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311C2D77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AGAGTTGACAGTCCCATGGCATAC</w:t>
            </w:r>
          </w:p>
        </w:tc>
      </w:tr>
      <w:tr w:rsidR="00FE0EC9" w:rsidRPr="0064329A" w14:paraId="1A3C74C9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760179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OC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LN</w:t>
            </w: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_R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112381EF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TCCACAGGCGAAGTTAATGGAAG</w:t>
            </w:r>
          </w:p>
        </w:tc>
      </w:tr>
      <w:tr w:rsidR="00FE0EC9" w:rsidRPr="0064329A" w14:paraId="2D57BED3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8F706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JAM_F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1C0956E8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TGGCATTGGGCAGTGTTACAG</w:t>
            </w:r>
          </w:p>
        </w:tc>
      </w:tr>
      <w:tr w:rsidR="00FE0EC9" w:rsidRPr="0064329A" w14:paraId="34DB40ED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407581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JAM_R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35E888F7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TCTCCTTGGTCAAACTTCCAC</w:t>
            </w:r>
          </w:p>
        </w:tc>
      </w:tr>
      <w:tr w:rsidR="00FE0EC9" w:rsidRPr="0064329A" w14:paraId="0FAA3AE2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568BBA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18S_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F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453B5149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 xml:space="preserve">GTAACCCGTTGAACCCCATT </w:t>
            </w:r>
          </w:p>
        </w:tc>
      </w:tr>
      <w:tr w:rsidR="00FE0EC9" w:rsidRPr="0064329A" w14:paraId="2B96E9EE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A1B005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18S_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R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25EA60F9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CCATCCAATCGGTAGTAGCG</w:t>
            </w:r>
          </w:p>
        </w:tc>
      </w:tr>
      <w:tr w:rsidR="00FE0EC9" w:rsidRPr="0064329A" w14:paraId="2C08777E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90F26" w14:textId="7511878E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A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PDH</w:t>
            </w: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_F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25E70DC8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CATGAGAAGTATGACAACAGCCT</w:t>
            </w:r>
          </w:p>
        </w:tc>
      </w:tr>
      <w:tr w:rsidR="00FE0EC9" w:rsidRPr="0064329A" w14:paraId="5C6886F1" w14:textId="77777777" w:rsidTr="0020077B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CDB56" w14:textId="1D98C6B6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A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PDH</w:t>
            </w: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_R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765C8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GTCCTTCCACGATACCAAAGT</w:t>
            </w:r>
          </w:p>
        </w:tc>
      </w:tr>
      <w:tr w:rsidR="00FE0EC9" w:rsidRPr="0064329A" w14:paraId="38566E69" w14:textId="77777777" w:rsidTr="0020077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DAADC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E2E2E"/>
                <w:sz w:val="20"/>
                <w:szCs w:val="24"/>
                <w:lang w:val="en-US"/>
              </w:rPr>
            </w:pPr>
            <w:r w:rsidRPr="00F8576E">
              <w:rPr>
                <w:rFonts w:ascii="Times New Roman" w:hAnsi="Times New Roman" w:cs="Times New Roman"/>
                <w:b/>
                <w:i/>
                <w:color w:val="2E2E2E"/>
                <w:sz w:val="20"/>
                <w:szCs w:val="24"/>
                <w:lang w:val="en-US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2E2E2E"/>
                <w:sz w:val="20"/>
                <w:szCs w:val="24"/>
                <w:lang w:val="en-US"/>
              </w:rPr>
              <w:t>longum</w:t>
            </w:r>
            <w:proofErr w:type="spellEnd"/>
            <w:r w:rsidRPr="00F8576E">
              <w:rPr>
                <w:rFonts w:ascii="Times New Roman" w:hAnsi="Times New Roman" w:cs="Times New Roman"/>
                <w:b/>
                <w:color w:val="2E2E2E"/>
                <w:sz w:val="20"/>
                <w:szCs w:val="24"/>
                <w:lang w:val="en-US"/>
              </w:rPr>
              <w:t xml:space="preserve"> KABP042</w:t>
            </w:r>
          </w:p>
        </w:tc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0958E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</w:p>
        </w:tc>
      </w:tr>
      <w:tr w:rsidR="00FE0EC9" w:rsidRPr="0064329A" w14:paraId="1C216A89" w14:textId="77777777" w:rsidTr="0020077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67581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p</w:t>
            </w:r>
            <w:r w:rsidRPr="00DF084B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pk_F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4C66BB04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CACGTAGGCACCGGTAACTACA</w:t>
            </w:r>
          </w:p>
        </w:tc>
      </w:tr>
      <w:tr w:rsidR="00FE0EC9" w:rsidRPr="0064329A" w14:paraId="6A3A355E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0DAB1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p</w:t>
            </w:r>
            <w:r w:rsidRPr="00DF084B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pk_R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40D298BC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ACAGACGAGTCAGATCCTGGC</w:t>
            </w:r>
          </w:p>
        </w:tc>
      </w:tr>
      <w:tr w:rsidR="00FE0EC9" w:rsidRPr="0064329A" w14:paraId="42D4228F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1E4584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rpoB_F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625DC825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TGATCGTGGCGATGATGTCT</w:t>
            </w:r>
          </w:p>
        </w:tc>
      </w:tr>
      <w:tr w:rsidR="00FE0EC9" w:rsidRPr="0064329A" w14:paraId="49B2B797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EB019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rpoB_R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02F69B5C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TGTCGAGGCCGATTTCAAC</w:t>
            </w:r>
          </w:p>
        </w:tc>
      </w:tr>
      <w:tr w:rsidR="00FE0EC9" w:rsidRPr="0064329A" w14:paraId="52327870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A0B46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tpD_F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15CF7119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CGCCCACTTGGATGCAA</w:t>
            </w:r>
          </w:p>
        </w:tc>
      </w:tr>
      <w:tr w:rsidR="00FE0EC9" w:rsidRPr="0064329A" w14:paraId="025CAE49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434EE7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tpD_R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3236FB8A" w14:textId="77777777" w:rsidR="00FE0EC9" w:rsidRPr="00F8576E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ATACCCTTGGAGGCAATGTCA</w:t>
            </w:r>
          </w:p>
        </w:tc>
      </w:tr>
      <w:tr w:rsidR="00FE0EC9" w:rsidRPr="0064329A" w14:paraId="4D9615F2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96CF22" w14:textId="77777777" w:rsidR="00FE0EC9" w:rsidRPr="00CC78ED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tufA_F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0C951011" w14:textId="77777777" w:rsidR="00FE0EC9" w:rsidRPr="00CC78ED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AGGTGCTGCACGAGGAGTT</w:t>
            </w:r>
          </w:p>
        </w:tc>
      </w:tr>
      <w:tr w:rsidR="00FE0EC9" w:rsidRPr="0064329A" w14:paraId="660552E4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4C07B" w14:textId="096CF517" w:rsidR="00FE0EC9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tuf</w:t>
            </w:r>
            <w:r w:rsidR="005A6702"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_R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29E8E0D0" w14:textId="77777777" w:rsidR="00FE0EC9" w:rsidRPr="00CC78ED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AATCGATCTGGTTGAAGTCGTACT</w:t>
            </w:r>
          </w:p>
        </w:tc>
      </w:tr>
      <w:tr w:rsidR="00FE0EC9" w:rsidRPr="0064329A" w14:paraId="44C44CAE" w14:textId="77777777" w:rsidTr="002007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49F208" w14:textId="77777777" w:rsidR="00FE0EC9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16S_F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14:paraId="30D70AC1" w14:textId="77777777" w:rsidR="00FE0EC9" w:rsidRPr="00CC78ED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TGCCAGCMGCCGCGGTA</w:t>
            </w:r>
          </w:p>
        </w:tc>
      </w:tr>
      <w:tr w:rsidR="00FE0EC9" w:rsidRPr="0064329A" w14:paraId="0CD3D990" w14:textId="77777777" w:rsidTr="0020077B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E7C63" w14:textId="77777777" w:rsidR="00FE0EC9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16S_R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6BF40" w14:textId="77777777" w:rsidR="00FE0EC9" w:rsidRPr="00CC78ED" w:rsidRDefault="00FE0EC9" w:rsidP="0020077B">
            <w:pPr>
              <w:spacing w:line="360" w:lineRule="auto"/>
              <w:jc w:val="both"/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4"/>
                <w:lang w:val="en-US"/>
              </w:rPr>
              <w:t>GCGTGGACTACCAGGGTATCT</w:t>
            </w:r>
          </w:p>
        </w:tc>
      </w:tr>
    </w:tbl>
    <w:p w14:paraId="04C66738" w14:textId="77777777" w:rsidR="00524F62" w:rsidRDefault="00524F62"/>
    <w:sectPr w:rsidR="00524F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B15"/>
    <w:rsid w:val="0000567A"/>
    <w:rsid w:val="001017CC"/>
    <w:rsid w:val="002B6882"/>
    <w:rsid w:val="004A4D35"/>
    <w:rsid w:val="00524F62"/>
    <w:rsid w:val="00536058"/>
    <w:rsid w:val="005A6702"/>
    <w:rsid w:val="006A5FE6"/>
    <w:rsid w:val="006B7743"/>
    <w:rsid w:val="007936A8"/>
    <w:rsid w:val="00906B15"/>
    <w:rsid w:val="009E07D7"/>
    <w:rsid w:val="00A9022C"/>
    <w:rsid w:val="00C17508"/>
    <w:rsid w:val="00D50C4F"/>
    <w:rsid w:val="00E37EED"/>
    <w:rsid w:val="00E60ABC"/>
    <w:rsid w:val="00ED0888"/>
    <w:rsid w:val="00F467B0"/>
    <w:rsid w:val="00FE0EC9"/>
    <w:rsid w:val="00FF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01638"/>
  <w15:chartTrackingRefBased/>
  <w15:docId w15:val="{3BA989DF-4C9A-41C8-8944-5385EF0B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906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524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467B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7B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7B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7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7B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7B0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6A5F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3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c53e74-b377-4683-a213-b3e54e71b434">
      <Terms xmlns="http://schemas.microsoft.com/office/infopath/2007/PartnerControls"/>
    </lcf76f155ced4ddcb4097134ff3c332f>
    <TaxCatchAll xmlns="cdf6a5f2-a742-4b2a-b560-ce42f18c8ffd" xsi:nil="true"/>
    <Ubi xmlns="80c53e74-b377-4683-a213-b3e54e71b434" xsi:nil="true"/>
    <Fecha xmlns="80c53e74-b377-4683-a213-b3e54e71b43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5FA7B9772DA648A230D03FCEF3BE97" ma:contentTypeVersion="28" ma:contentTypeDescription="Crea un document nou" ma:contentTypeScope="" ma:versionID="04ad5277429c3afa488e170ea97b01c5">
  <xsd:schema xmlns:xsd="http://www.w3.org/2001/XMLSchema" xmlns:xs="http://www.w3.org/2001/XMLSchema" xmlns:p="http://schemas.microsoft.com/office/2006/metadata/properties" xmlns:ns2="cdf6a5f2-a742-4b2a-b560-ce42f18c8ffd" xmlns:ns3="80c53e74-b377-4683-a213-b3e54e71b434" targetNamespace="http://schemas.microsoft.com/office/2006/metadata/properties" ma:root="true" ma:fieldsID="b997b72718ce7b4f4950db9cd8952071" ns2:_="" ns3:_="">
    <xsd:import namespace="cdf6a5f2-a742-4b2a-b560-ce42f18c8ffd"/>
    <xsd:import namespace="80c53e74-b377-4683-a213-b3e54e71b43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Fecha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Ubi" minOccurs="0"/>
                <xsd:element ref="ns3:d0d1d5b0-4d78-4f82-bf67-37f553f29ad0CountryOrRegion" minOccurs="0"/>
                <xsd:element ref="ns3:d0d1d5b0-4d78-4f82-bf67-37f553f29ad0State" minOccurs="0"/>
                <xsd:element ref="ns3:d0d1d5b0-4d78-4f82-bf67-37f553f29ad0City" minOccurs="0"/>
                <xsd:element ref="ns3:d0d1d5b0-4d78-4f82-bf67-37f553f29ad0PostalCode" minOccurs="0"/>
                <xsd:element ref="ns3:d0d1d5b0-4d78-4f82-bf67-37f553f29ad0Street" minOccurs="0"/>
                <xsd:element ref="ns3:d0d1d5b0-4d78-4f82-bf67-37f553f29ad0GeoLoc" minOccurs="0"/>
                <xsd:element ref="ns3:d0d1d5b0-4d78-4f82-bf67-37f553f29ad0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6a5f2-a742-4b2a-b560-ce42f18c8f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Hash de la indicació per compartir" ma:internalName="SharingHintHash" ma:readOnly="true">
      <xsd:simpleType>
        <xsd:restriction base="dms:Text"/>
      </xsd:simpleType>
    </xsd:element>
    <xsd:element name="SharedWithDetails" ma:index="10" nillable="true" ma:displayName="S'ha compartit amb detal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Usuari de la darrera compartició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Hora de la darrera compartició" ma:description="" ma:internalName="LastSharedByTime" ma:readOnly="true">
      <xsd:simpleType>
        <xsd:restriction base="dms:DateTime"/>
      </xsd:simpleType>
    </xsd:element>
    <xsd:element name="TaxCatchAll" ma:index="27" nillable="true" ma:displayName="Taxonomy Catch All Column" ma:hidden="true" ma:list="{c4928193-b673-489a-9754-bc6dbbbcc35b}" ma:internalName="TaxCatchAll" ma:showField="CatchAllData" ma:web="cdf6a5f2-a742-4b2a-b560-ce42f18c8f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53e74-b377-4683-a213-b3e54e71b4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3" nillable="true" ma:displayName="Fecha" ma:format="DateOnly" ma:internalName="Fecha">
      <xsd:simpleType>
        <xsd:restriction base="dms:DateTime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Etiquetes de la imatge" ma:readOnly="false" ma:fieldId="{5cf76f15-5ced-4ddc-b409-7134ff3c332f}" ma:taxonomyMulti="true" ma:sspId="3a7bc4ca-007d-46d1-8b8d-b0e94fdcf8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Ubi" ma:index="28" nillable="true" ma:displayName="Ubi" ma:format="Dropdown" ma:internalName="Ubi">
      <xsd:simpleType>
        <xsd:restriction base="dms:Unknown"/>
      </xsd:simpleType>
    </xsd:element>
    <xsd:element name="d0d1d5b0-4d78-4f82-bf67-37f553f29ad0CountryOrRegion" ma:index="29" nillable="true" ma:displayName="Ubi: País o región" ma:internalName="CountryOrRegion" ma:readOnly="true">
      <xsd:simpleType>
        <xsd:restriction base="dms:Text"/>
      </xsd:simpleType>
    </xsd:element>
    <xsd:element name="d0d1d5b0-4d78-4f82-bf67-37f553f29ad0State" ma:index="30" nillable="true" ma:displayName="Ubi: estado" ma:internalName="State" ma:readOnly="true">
      <xsd:simpleType>
        <xsd:restriction base="dms:Text"/>
      </xsd:simpleType>
    </xsd:element>
    <xsd:element name="d0d1d5b0-4d78-4f82-bf67-37f553f29ad0City" ma:index="31" nillable="true" ma:displayName="Ubi: ciudad" ma:internalName="City" ma:readOnly="true">
      <xsd:simpleType>
        <xsd:restriction base="dms:Text"/>
      </xsd:simpleType>
    </xsd:element>
    <xsd:element name="d0d1d5b0-4d78-4f82-bf67-37f553f29ad0PostalCode" ma:index="32" nillable="true" ma:displayName="Ubi: Código postal" ma:internalName="PostalCode" ma:readOnly="true">
      <xsd:simpleType>
        <xsd:restriction base="dms:Text"/>
      </xsd:simpleType>
    </xsd:element>
    <xsd:element name="d0d1d5b0-4d78-4f82-bf67-37f553f29ad0Street" ma:index="33" nillable="true" ma:displayName="Ubi: calle" ma:internalName="Street" ma:readOnly="true">
      <xsd:simpleType>
        <xsd:restriction base="dms:Text"/>
      </xsd:simpleType>
    </xsd:element>
    <xsd:element name="d0d1d5b0-4d78-4f82-bf67-37f553f29ad0GeoLoc" ma:index="34" nillable="true" ma:displayName="Ubi: coordenadas" ma:internalName="GeoLoc" ma:readOnly="true">
      <xsd:simpleType>
        <xsd:restriction base="dms:Unknown"/>
      </xsd:simpleType>
    </xsd:element>
    <xsd:element name="d0d1d5b0-4d78-4f82-bf67-37f553f29ad0DispName" ma:index="35" nillable="true" ma:displayName="Ubi: nombre" ma:internalName="DispNa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810795-C7C1-427D-BC7D-5ED7EAC542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C95BB9-D3A5-4963-8A63-DA993B0854DA}">
  <ds:schemaRefs>
    <ds:schemaRef ds:uri="http://schemas.microsoft.com/office/2006/metadata/properties"/>
    <ds:schemaRef ds:uri="http://schemas.microsoft.com/office/infopath/2007/PartnerControls"/>
    <ds:schemaRef ds:uri="80c53e74-b377-4683-a213-b3e54e71b434"/>
    <ds:schemaRef ds:uri="cdf6a5f2-a742-4b2a-b560-ce42f18c8ffd"/>
  </ds:schemaRefs>
</ds:datastoreItem>
</file>

<file path=customXml/itemProps3.xml><?xml version="1.0" encoding="utf-8"?>
<ds:datastoreItem xmlns:ds="http://schemas.openxmlformats.org/officeDocument/2006/customXml" ds:itemID="{1A271E24-F46E-49F9-A833-D0A8B9023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f6a5f2-a742-4b2a-b560-ce42f18c8ffd"/>
    <ds:schemaRef ds:uri="80c53e74-b377-4683-a213-b3e54e71b4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érez</dc:creator>
  <cp:keywords/>
  <dc:description/>
  <cp:lastModifiedBy>Vicente</cp:lastModifiedBy>
  <cp:revision>2</cp:revision>
  <dcterms:created xsi:type="dcterms:W3CDTF">2022-11-02T08:39:00Z</dcterms:created>
  <dcterms:modified xsi:type="dcterms:W3CDTF">2022-11-0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5FA7B9772DA648A230D03FCEF3BE97</vt:lpwstr>
  </property>
</Properties>
</file>